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431"/>
        <w:tblW w:w="10560" w:type="dxa"/>
        <w:tblCellMar>
          <w:left w:w="70" w:type="dxa"/>
          <w:right w:w="70" w:type="dxa"/>
        </w:tblCellMar>
        <w:tblLook w:val="04A0"/>
      </w:tblPr>
      <w:tblGrid>
        <w:gridCol w:w="405"/>
        <w:gridCol w:w="492"/>
        <w:gridCol w:w="2086"/>
        <w:gridCol w:w="1418"/>
        <w:gridCol w:w="3182"/>
        <w:gridCol w:w="1559"/>
        <w:gridCol w:w="1418"/>
      </w:tblGrid>
      <w:tr w:rsidR="00F01463" w:rsidRPr="00F052B5" w:rsidTr="00F01463">
        <w:trPr>
          <w:trHeight w:val="600"/>
        </w:trPr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Group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Contig</w:t>
            </w:r>
            <w:proofErr w:type="spellEnd"/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/</w:t>
            </w:r>
            <w:r w:rsidRPr="00F052B5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Genomic compon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Contig</w:t>
            </w:r>
            <w:proofErr w:type="spellEnd"/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  <w:p w:rsidR="00F01463" w:rsidRPr="00F052B5" w:rsidRDefault="00F01463" w:rsidP="00917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length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nt</w:t>
            </w:r>
            <w:proofErr w:type="spellEnd"/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BLAST (accession)</w:t>
            </w:r>
            <w:r w:rsidRPr="008332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cyan"/>
                <w:vertAlign w:val="superscript"/>
                <w:lang w:val="en-US" w:eastAsia="pt-B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Percentage Identity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E-value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MM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807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MM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J5574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4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CMo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88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CMo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F49000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9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CMo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03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CMo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F49130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7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GVV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132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GVV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JF80325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8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GVV DNA-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230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GVV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JF80326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8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631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C70661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8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RM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27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RM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F29170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6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204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Q2077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9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19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F53470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7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AL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228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ALC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G49119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6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MM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53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iMM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J5574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1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26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X89640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6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30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DQ2077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8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70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F53470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6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GMV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23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BGMV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M8868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3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639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MoLC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KX89640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1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85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A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JX41519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4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F01463" w:rsidRPr="00F052B5" w:rsidTr="00F01463">
        <w:trPr>
          <w:trHeight w:val="300"/>
        </w:trPr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463" w:rsidRPr="00F052B5" w:rsidRDefault="00F01463" w:rsidP="00BC41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06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oSRV</w:t>
            </w:r>
            <w:proofErr w:type="spellEnd"/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DNA-B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(</w:t>
            </w: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EF53470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8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1463" w:rsidRPr="00F052B5" w:rsidRDefault="00F01463" w:rsidP="00BC41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F052B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</w:tbl>
    <w:p w:rsidR="00C000BB" w:rsidRDefault="00BC4173" w:rsidP="00BC4173">
      <w:pPr>
        <w:spacing w:after="0"/>
        <w:ind w:left="1701" w:right="1104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bookmarkStart w:id="0" w:name="_GoBack"/>
      <w:bookmarkEnd w:id="0"/>
      <w:r w:rsidRPr="00F052B5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Supplementary Table 5.</w:t>
      </w:r>
      <w:r w:rsidRPr="00F052B5">
        <w:rPr>
          <w:rFonts w:ascii="Arial" w:hAnsi="Arial" w:cs="Arial"/>
          <w:sz w:val="24"/>
          <w:szCs w:val="24"/>
          <w:lang w:val="en-US"/>
        </w:rPr>
        <w:t xml:space="preserve"> </w:t>
      </w:r>
      <w:r w:rsidRPr="00F052B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BLAST analysis of DNA-A and DNA-B </w:t>
      </w:r>
      <w:proofErr w:type="spellStart"/>
      <w:r w:rsidRPr="00F052B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contigs</w:t>
      </w:r>
      <w:proofErr w:type="spellEnd"/>
      <w:r w:rsidRPr="00F052B5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assembled by MEGAH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IT from G1, G2 and G3 libraries.</w:t>
      </w:r>
    </w:p>
    <w:p w:rsidR="00BC4173" w:rsidRDefault="00BC417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BC417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p w:rsidR="00F01463" w:rsidRDefault="00F01463" w:rsidP="00F01463">
      <w:pPr>
        <w:rPr>
          <w:rFonts w:ascii="Arial" w:eastAsia="Times New Roman" w:hAnsi="Arial" w:cs="Arial"/>
          <w:b/>
          <w:bCs/>
          <w:color w:val="000000"/>
          <w:sz w:val="24"/>
          <w:szCs w:val="24"/>
          <w:highlight w:val="cyan"/>
          <w:vertAlign w:val="superscript"/>
          <w:lang w:val="en-US" w:eastAsia="pt-BR"/>
        </w:rPr>
      </w:pPr>
    </w:p>
    <w:p w:rsidR="00F01463" w:rsidRPr="0083324F" w:rsidRDefault="00F01463" w:rsidP="00F01463">
      <w:pPr>
        <w:rPr>
          <w:rFonts w:ascii="Arial" w:hAnsi="Arial" w:cs="Arial"/>
          <w:sz w:val="24"/>
          <w:szCs w:val="24"/>
          <w:lang w:val="en-US"/>
        </w:rPr>
      </w:pPr>
      <w:r w:rsidRPr="0083324F">
        <w:rPr>
          <w:rFonts w:ascii="Arial" w:eastAsia="Times New Roman" w:hAnsi="Arial" w:cs="Arial"/>
          <w:b/>
          <w:bCs/>
          <w:color w:val="000000"/>
          <w:sz w:val="24"/>
          <w:szCs w:val="24"/>
          <w:highlight w:val="cyan"/>
          <w:vertAlign w:val="superscript"/>
          <w:lang w:val="en-US" w:eastAsia="pt-BR"/>
        </w:rPr>
        <w:t>1</w:t>
      </w:r>
      <w:r w:rsidRPr="0083324F">
        <w:rPr>
          <w:rFonts w:ascii="Arial" w:hAnsi="Arial" w:cs="Arial"/>
          <w:sz w:val="24"/>
          <w:szCs w:val="24"/>
          <w:highlight w:val="cyan"/>
          <w:lang w:val="en-US"/>
        </w:rPr>
        <w:t>Accession with the best matched sequence by Blast analysis.</w:t>
      </w:r>
      <w:r w:rsidRPr="0083324F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F01463" w:rsidRPr="00917034" w:rsidRDefault="00F01463" w:rsidP="00F01463">
      <w:pPr>
        <w:spacing w:after="0"/>
        <w:ind w:left="1134" w:right="-313"/>
        <w:rPr>
          <w:rFonts w:ascii="Arial" w:hAnsi="Arial" w:cs="Arial"/>
          <w:sz w:val="24"/>
          <w:szCs w:val="24"/>
          <w:lang w:val="en-US"/>
        </w:rPr>
      </w:pPr>
    </w:p>
    <w:sectPr w:rsidR="00F01463" w:rsidRPr="00917034" w:rsidSect="00D90E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D90E16"/>
    <w:rsid w:val="001832AB"/>
    <w:rsid w:val="002A593F"/>
    <w:rsid w:val="002B1F2A"/>
    <w:rsid w:val="00442D3A"/>
    <w:rsid w:val="004857F9"/>
    <w:rsid w:val="007E4D81"/>
    <w:rsid w:val="0087082D"/>
    <w:rsid w:val="0091195C"/>
    <w:rsid w:val="00917034"/>
    <w:rsid w:val="00A40AFE"/>
    <w:rsid w:val="00B11CBE"/>
    <w:rsid w:val="00BC4173"/>
    <w:rsid w:val="00BF6BD0"/>
    <w:rsid w:val="00C000BB"/>
    <w:rsid w:val="00C76CB8"/>
    <w:rsid w:val="00D90E16"/>
    <w:rsid w:val="00E27841"/>
    <w:rsid w:val="00F01463"/>
    <w:rsid w:val="00F052B5"/>
    <w:rsid w:val="00F73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E1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 araujo</dc:creator>
  <cp:lastModifiedBy>revisor</cp:lastModifiedBy>
  <cp:revision>2</cp:revision>
  <dcterms:created xsi:type="dcterms:W3CDTF">2020-07-18T18:52:00Z</dcterms:created>
  <dcterms:modified xsi:type="dcterms:W3CDTF">2020-07-18T18:52:00Z</dcterms:modified>
</cp:coreProperties>
</file>